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859B5" w14:textId="47E92572" w:rsidR="00916659" w:rsidRPr="00225449" w:rsidRDefault="00225449" w:rsidP="00225449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225449">
        <w:rPr>
          <w:rFonts w:ascii="Calibri" w:hAnsi="Calibri" w:cs="Calibri"/>
          <w:b/>
          <w:bCs/>
        </w:rPr>
        <w:t>National Allergy Council Drug Allergy Consortium</w:t>
      </w:r>
    </w:p>
    <w:p w14:paraId="4F1CE6FD" w14:textId="77777777" w:rsidR="00D46FB4" w:rsidRDefault="00D46FB4" w:rsidP="004C4751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2030DB41" w14:textId="00D38EE0" w:rsidR="004C4751" w:rsidRPr="005E5575" w:rsidRDefault="004C4751" w:rsidP="005E5575">
      <w:pPr>
        <w:pStyle w:val="Heading2"/>
      </w:pPr>
      <w:r w:rsidRPr="005E5575">
        <w:t>Alka Garg</w:t>
      </w:r>
      <w:r w:rsidRPr="005E5575">
        <w:tab/>
      </w:r>
    </w:p>
    <w:p w14:paraId="44EB4B51" w14:textId="573FE928" w:rsidR="006B14FA" w:rsidRPr="0003308A" w:rsidRDefault="0003308A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03308A">
        <w:rPr>
          <w:rFonts w:ascii="Calibri" w:hAnsi="Calibri" w:cs="Calibri"/>
          <w:sz w:val="22"/>
          <w:szCs w:val="22"/>
        </w:rPr>
        <w:t>Pharmacist</w:t>
      </w:r>
    </w:p>
    <w:p w14:paraId="197D5C5D" w14:textId="0CD7913B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SA Pharmacy, Women’s and Children’s Hospital, Adelaide, Australia</w:t>
      </w:r>
    </w:p>
    <w:p w14:paraId="2503816C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723320A9" w14:textId="77777777" w:rsidR="00F968F5" w:rsidRDefault="004C4751" w:rsidP="00F968F5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4C4751">
        <w:rPr>
          <w:rFonts w:ascii="Calibri" w:hAnsi="Calibri" w:cs="Calibri"/>
          <w:b/>
          <w:bCs/>
          <w:sz w:val="22"/>
          <w:szCs w:val="22"/>
        </w:rPr>
        <w:t xml:space="preserve">Amanda Gwee </w:t>
      </w:r>
    </w:p>
    <w:p w14:paraId="1E67BFF2" w14:textId="706973B5" w:rsidR="004C4751" w:rsidRPr="00F968F5" w:rsidRDefault="00DB2B5E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DB2B5E">
        <w:rPr>
          <w:rFonts w:ascii="Calibri" w:hAnsi="Calibri" w:cs="Calibri"/>
          <w:sz w:val="22"/>
          <w:szCs w:val="22"/>
        </w:rPr>
        <w:t>Pharmacologist</w:t>
      </w:r>
      <w:r w:rsidR="004C4751" w:rsidRPr="00F968F5">
        <w:rPr>
          <w:rFonts w:ascii="Calibri" w:hAnsi="Calibri" w:cs="Calibri"/>
          <w:sz w:val="22"/>
          <w:szCs w:val="22"/>
        </w:rPr>
        <w:tab/>
      </w:r>
    </w:p>
    <w:p w14:paraId="794D0C69" w14:textId="0547612D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Antimicrobials Group, Murdoch Children’s Research Institute, Melbourne, Victoria, Australia</w:t>
      </w:r>
    </w:p>
    <w:p w14:paraId="1BE213EE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General Medicine and Infectious Diseases, Royal Children’s Hospital, Melbourne, Victoria, Australia</w:t>
      </w:r>
    </w:p>
    <w:p w14:paraId="4B2347A2" w14:textId="1BF9D804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Paediatrics, The University of Melbourne, Melbourne, Victoria, Australia</w:t>
      </w:r>
    </w:p>
    <w:p w14:paraId="237FF835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 xml:space="preserve">Amy Whittaker </w:t>
      </w:r>
      <w:r w:rsidRPr="004C4751">
        <w:rPr>
          <w:rFonts w:ascii="Calibri" w:hAnsi="Calibri" w:cs="Calibri"/>
          <w:i/>
          <w:iCs/>
          <w:sz w:val="22"/>
          <w:szCs w:val="22"/>
        </w:rPr>
        <w:tab/>
        <w:t>John Flynn Private Hospital, Queensland, Australia</w:t>
      </w:r>
    </w:p>
    <w:p w14:paraId="27514B33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5A4895B9" w14:textId="77777777" w:rsidR="009D127A" w:rsidRDefault="004C4751" w:rsidP="005E5575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4C4751">
        <w:rPr>
          <w:rFonts w:ascii="Calibri" w:hAnsi="Calibri" w:cs="Calibri"/>
          <w:b/>
          <w:bCs/>
          <w:sz w:val="22"/>
          <w:szCs w:val="22"/>
        </w:rPr>
        <w:t>Andrew Carr</w:t>
      </w:r>
    </w:p>
    <w:p w14:paraId="1C4F140E" w14:textId="502D34F6" w:rsidR="004C4751" w:rsidRPr="009D127A" w:rsidRDefault="009D127A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Clinical </w:t>
      </w:r>
      <w:r w:rsidR="00193FDE">
        <w:rPr>
          <w:rFonts w:ascii="Calibri" w:hAnsi="Calibri" w:cs="Calibri"/>
          <w:sz w:val="22"/>
          <w:szCs w:val="22"/>
        </w:rPr>
        <w:t>i</w:t>
      </w:r>
      <w:r w:rsidR="005E5575">
        <w:rPr>
          <w:rFonts w:ascii="Calibri" w:hAnsi="Calibri" w:cs="Calibri"/>
          <w:sz w:val="22"/>
          <w:szCs w:val="22"/>
        </w:rPr>
        <w:t>mmunology/ a</w:t>
      </w:r>
      <w:r w:rsidRPr="009D127A">
        <w:rPr>
          <w:rFonts w:ascii="Calibri" w:hAnsi="Calibri" w:cs="Calibri"/>
          <w:sz w:val="22"/>
          <w:szCs w:val="22"/>
        </w:rPr>
        <w:t>llerg</w:t>
      </w:r>
      <w:r w:rsidR="005E5575">
        <w:rPr>
          <w:rFonts w:ascii="Calibri" w:hAnsi="Calibri" w:cs="Calibri"/>
          <w:sz w:val="22"/>
          <w:szCs w:val="22"/>
        </w:rPr>
        <w:t>y specialist</w:t>
      </w:r>
      <w:r w:rsidR="004C4751" w:rsidRPr="009D127A">
        <w:rPr>
          <w:rFonts w:ascii="Calibri" w:hAnsi="Calibri" w:cs="Calibri"/>
          <w:sz w:val="22"/>
          <w:szCs w:val="22"/>
        </w:rPr>
        <w:t xml:space="preserve"> </w:t>
      </w:r>
      <w:r w:rsidR="004C4751"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7F61C15F" w14:textId="3D951B8F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Immunology and HIV Unit, St Vincent’s Hospital, Sydney, Australia</w:t>
      </w:r>
    </w:p>
    <w:p w14:paraId="64445B96" w14:textId="5AE0D184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University of New South Wales, Sydney, Australia</w:t>
      </w:r>
    </w:p>
    <w:p w14:paraId="515474C6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2D6DEA67" w14:textId="74BEA889" w:rsidR="004C4751" w:rsidRPr="004C4751" w:rsidRDefault="004C4751" w:rsidP="005E5575">
      <w:pPr>
        <w:pStyle w:val="Heading2"/>
      </w:pPr>
      <w:r w:rsidRPr="004C4751">
        <w:t xml:space="preserve">Annabelle Arnold </w:t>
      </w:r>
      <w:r w:rsidRPr="004C4751">
        <w:tab/>
      </w:r>
    </w:p>
    <w:p w14:paraId="64E711A3" w14:textId="62E9E846" w:rsidR="005E5575" w:rsidRPr="005E5575" w:rsidRDefault="005E5575" w:rsidP="004C4751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Nurse</w:t>
      </w:r>
    </w:p>
    <w:p w14:paraId="2D7A6FEC" w14:textId="1ADE802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 xml:space="preserve">Department of Immunology, Perth Children’s Hospital, Perth, </w:t>
      </w:r>
      <w:r w:rsidR="00D46FB4" w:rsidRPr="004C4751">
        <w:rPr>
          <w:rFonts w:ascii="Calibri" w:hAnsi="Calibri" w:cs="Calibri"/>
          <w:i/>
          <w:iCs/>
          <w:sz w:val="22"/>
          <w:szCs w:val="22"/>
        </w:rPr>
        <w:t>Australia</w:t>
      </w:r>
    </w:p>
    <w:p w14:paraId="09734612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1F5847B0" w14:textId="3010A413" w:rsidR="004C4751" w:rsidRPr="004C4751" w:rsidRDefault="004C4751" w:rsidP="00193FDE">
      <w:pPr>
        <w:pStyle w:val="Heading2"/>
      </w:pPr>
      <w:r w:rsidRPr="004C4751">
        <w:t xml:space="preserve">Bernadette Ricciardo </w:t>
      </w:r>
      <w:r w:rsidRPr="004C4751">
        <w:tab/>
      </w:r>
    </w:p>
    <w:p w14:paraId="543208AA" w14:textId="52743E9C" w:rsidR="00193FDE" w:rsidRPr="00193FDE" w:rsidRDefault="00193FDE" w:rsidP="004C4751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ermatologist</w:t>
      </w:r>
    </w:p>
    <w:p w14:paraId="4D246FD3" w14:textId="6F56135F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Dermatology, Fiona Stanley Hospital, Perth, Australia</w:t>
      </w:r>
    </w:p>
    <w:p w14:paraId="09E2C93F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Dermatology, Perth Children’s Hospital, Perth, Australia</w:t>
      </w:r>
    </w:p>
    <w:p w14:paraId="5C4F3653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Wesfarmers Centre of Vaccines and Infectious Diseases, The Kids Research Institute Australia, Perth, Australia</w:t>
      </w:r>
    </w:p>
    <w:p w14:paraId="65E3F015" w14:textId="18C2FDA9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School of Medicine, University of Western Australia, Perth, Australia</w:t>
      </w:r>
    </w:p>
    <w:p w14:paraId="79D9A509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48D1EC82" w14:textId="2653D9DC" w:rsidR="004C4751" w:rsidRPr="004C4751" w:rsidRDefault="004C4751" w:rsidP="00193FDE">
      <w:pPr>
        <w:pStyle w:val="Heading2"/>
      </w:pPr>
      <w:r w:rsidRPr="004C4751">
        <w:t xml:space="preserve">Connie Katelaris </w:t>
      </w:r>
      <w:r w:rsidRPr="004C4751">
        <w:tab/>
      </w:r>
    </w:p>
    <w:p w14:paraId="635D947B" w14:textId="3F0AB0E5" w:rsidR="00193FDE" w:rsidRDefault="00193FDE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747E3EFA" w14:textId="478C1064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Campbelltown Public Hospital, Sydney NSW</w:t>
      </w:r>
    </w:p>
    <w:p w14:paraId="03FFEF93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7D275A1B" w14:textId="2D9D3B7D" w:rsidR="004C4751" w:rsidRPr="004C4751" w:rsidRDefault="004C4751" w:rsidP="002F4B3F">
      <w:pPr>
        <w:pStyle w:val="Heading2"/>
      </w:pPr>
      <w:r w:rsidRPr="004C4751">
        <w:t xml:space="preserve">Damian Chan </w:t>
      </w:r>
      <w:r w:rsidRPr="004C4751">
        <w:tab/>
      </w:r>
    </w:p>
    <w:p w14:paraId="2CF2AA15" w14:textId="18642794" w:rsidR="00193FDE" w:rsidRDefault="002F4B3F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2A42E57F" w14:textId="18310DFF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The Women's and Children's Hospital, Adelaide, SA</w:t>
      </w:r>
    </w:p>
    <w:p w14:paraId="04D0F94E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6D6FE114" w14:textId="0C96809F" w:rsidR="004C4751" w:rsidRPr="004C4751" w:rsidRDefault="004C4751" w:rsidP="008D3F44">
      <w:pPr>
        <w:pStyle w:val="Heading2"/>
      </w:pPr>
      <w:r w:rsidRPr="004C4751">
        <w:t>Elizabeth Healy</w:t>
      </w:r>
      <w:r w:rsidRPr="004C4751">
        <w:tab/>
      </w:r>
    </w:p>
    <w:p w14:paraId="558F8CF1" w14:textId="58D6B732" w:rsidR="002F4B3F" w:rsidRPr="002F4B3F" w:rsidRDefault="002F4B3F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2F4B3F">
        <w:rPr>
          <w:rFonts w:ascii="Calibri" w:hAnsi="Calibri" w:cs="Calibri"/>
          <w:sz w:val="22"/>
          <w:szCs w:val="22"/>
        </w:rPr>
        <w:t>Nurse</w:t>
      </w:r>
    </w:p>
    <w:p w14:paraId="636B0988" w14:textId="554F12C2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Royal Children's Hospital, Melbourne, Victoria, Australia</w:t>
      </w:r>
    </w:p>
    <w:p w14:paraId="2A1877CD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5DBC00B3" w14:textId="253CD733" w:rsidR="004C4751" w:rsidRPr="004C4751" w:rsidRDefault="004C4751" w:rsidP="008D3F44">
      <w:pPr>
        <w:pStyle w:val="Heading2"/>
      </w:pPr>
      <w:r w:rsidRPr="004C4751">
        <w:t xml:space="preserve">Frank Thien </w:t>
      </w:r>
      <w:r w:rsidRPr="004C4751">
        <w:tab/>
      </w:r>
    </w:p>
    <w:p w14:paraId="76AFE5F3" w14:textId="751E7431" w:rsidR="008D3F44" w:rsidRDefault="008D3F44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1C59A2CA" w14:textId="4721CC85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Australasian Society of Clinical Immunology and Allergy, Sydney, NSW, Australia</w:t>
      </w:r>
    </w:p>
    <w:p w14:paraId="35C6E6F1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Box Hill Hospital, Melbourne, Victoria, Australia</w:t>
      </w:r>
    </w:p>
    <w:p w14:paraId="2A9670F0" w14:textId="7F610CDC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Monash University, Melbourne, Victoria, Australia</w:t>
      </w:r>
    </w:p>
    <w:p w14:paraId="68A5551A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4023392D" w14:textId="5FF8D8E3" w:rsidR="004C4751" w:rsidRPr="00D46FB4" w:rsidRDefault="004C4751" w:rsidP="008D3F44">
      <w:pPr>
        <w:pStyle w:val="Heading2"/>
      </w:pPr>
      <w:r w:rsidRPr="00D46FB4">
        <w:t>James Yun</w:t>
      </w:r>
      <w:r w:rsidRPr="00D46FB4">
        <w:tab/>
      </w:r>
    </w:p>
    <w:p w14:paraId="740AF8BA" w14:textId="7C41E552" w:rsidR="008D3F44" w:rsidRDefault="008D3F44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6877624E" w14:textId="2C5C8299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Nepean Hospital, Sydney, NSW, Australia</w:t>
      </w:r>
    </w:p>
    <w:p w14:paraId="162847DE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14C52B63" w14:textId="29BEC214" w:rsidR="004C4751" w:rsidRPr="00D46FB4" w:rsidRDefault="004C4751" w:rsidP="008D3F44">
      <w:pPr>
        <w:pStyle w:val="Heading2"/>
      </w:pPr>
      <w:r w:rsidRPr="00D46FB4">
        <w:t xml:space="preserve">Jason </w:t>
      </w:r>
      <w:proofErr w:type="spellStart"/>
      <w:r w:rsidRPr="00D46FB4">
        <w:t>Trubiano</w:t>
      </w:r>
      <w:proofErr w:type="spellEnd"/>
      <w:r w:rsidRPr="00D46FB4">
        <w:tab/>
      </w:r>
    </w:p>
    <w:p w14:paraId="424033E4" w14:textId="17D665BC" w:rsidR="008D3F44" w:rsidRPr="008D3F44" w:rsidRDefault="008D3F44" w:rsidP="004C4751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nfectious diseases physician</w:t>
      </w:r>
    </w:p>
    <w:p w14:paraId="4703303D" w14:textId="0707687D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National Allergy Centre of Excellence, Melbourne, Victoria, Australia</w:t>
      </w:r>
    </w:p>
    <w:p w14:paraId="605E6F32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Austin Health, Melbourne, Victoria, Australia</w:t>
      </w:r>
    </w:p>
    <w:p w14:paraId="21DCC59B" w14:textId="49375F83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University of Melbourne, Melbourne, Victoria, Australia</w:t>
      </w:r>
    </w:p>
    <w:p w14:paraId="6BBBB079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7F9D81BC" w14:textId="2259D7E2" w:rsidR="004C4751" w:rsidRPr="00D46FB4" w:rsidRDefault="004C4751" w:rsidP="00594AE7">
      <w:pPr>
        <w:pStyle w:val="Heading2"/>
      </w:pPr>
      <w:r w:rsidRPr="00D46FB4">
        <w:t xml:space="preserve">Kiely Kim </w:t>
      </w:r>
      <w:r w:rsidRPr="00D46FB4">
        <w:tab/>
      </w:r>
    </w:p>
    <w:p w14:paraId="45AA0CA5" w14:textId="3CF02CAC" w:rsidR="00997F50" w:rsidRPr="00997F50" w:rsidRDefault="00594AE7" w:rsidP="004C4751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ormer Allergy Educator</w:t>
      </w:r>
    </w:p>
    <w:p w14:paraId="2D958920" w14:textId="6B4809BA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Formerly Allergy &amp; Anaphylaxis Australia, Sydney, NSW, Australia</w:t>
      </w:r>
    </w:p>
    <w:p w14:paraId="0751D38C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7AC917BF" w14:textId="1A6DF4B7" w:rsidR="004C4751" w:rsidRPr="00D46FB4" w:rsidRDefault="004C4751" w:rsidP="003E749A">
      <w:pPr>
        <w:pStyle w:val="Heading2"/>
      </w:pPr>
      <w:r w:rsidRPr="00D46FB4">
        <w:t>Kirsten Perrett</w:t>
      </w:r>
      <w:r w:rsidRPr="00D46FB4">
        <w:tab/>
      </w:r>
    </w:p>
    <w:p w14:paraId="319F45F0" w14:textId="06CC2552" w:rsidR="00594AE7" w:rsidRPr="003E749A" w:rsidRDefault="00594AE7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3E749A">
        <w:rPr>
          <w:rFonts w:ascii="Calibri" w:hAnsi="Calibri" w:cs="Calibri"/>
          <w:sz w:val="22"/>
          <w:szCs w:val="22"/>
        </w:rPr>
        <w:t>Paediatrician</w:t>
      </w:r>
    </w:p>
    <w:p w14:paraId="5CBA64D8" w14:textId="64EEA0E4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National Allergy Centre of Excellence, Melbourne, Victoria, Australia</w:t>
      </w:r>
    </w:p>
    <w:p w14:paraId="08B45280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2B02A3E7" w14:textId="692D44C6" w:rsidR="004C4751" w:rsidRPr="00D46FB4" w:rsidRDefault="004C4751" w:rsidP="00D14002">
      <w:pPr>
        <w:pStyle w:val="Heading2"/>
      </w:pPr>
      <w:r w:rsidRPr="00D46FB4">
        <w:t xml:space="preserve">Maia Brewerton </w:t>
      </w:r>
      <w:r w:rsidRPr="00D46FB4">
        <w:tab/>
      </w:r>
    </w:p>
    <w:p w14:paraId="14B4F445" w14:textId="2F30DE3C" w:rsidR="003E749A" w:rsidRDefault="003E749A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37F3F982" w14:textId="44B95314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Auckland City Hospital, Auckland, New Zealand</w:t>
      </w:r>
    </w:p>
    <w:p w14:paraId="53BBD978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7161CE84" w14:textId="08CDA190" w:rsidR="004C4751" w:rsidRPr="00D46FB4" w:rsidRDefault="004C4751" w:rsidP="00D14002">
      <w:pPr>
        <w:pStyle w:val="Heading2"/>
      </w:pPr>
      <w:r w:rsidRPr="00D46FB4">
        <w:t>Michaela Lucas</w:t>
      </w:r>
      <w:r w:rsidRPr="00D46FB4">
        <w:tab/>
      </w:r>
    </w:p>
    <w:p w14:paraId="6ED33AF8" w14:textId="02407F62" w:rsidR="00D14002" w:rsidRDefault="00D14002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25B7C8DE" w14:textId="00CA600B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University of Western Australia, Perth, WA, Australia</w:t>
      </w:r>
    </w:p>
    <w:p w14:paraId="16A1C1EB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National Allergy Council, Sydney, NSW, Australia</w:t>
      </w:r>
    </w:p>
    <w:p w14:paraId="569922F8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Australasian Society of Clinical Immunology and Allergy, Sydney, NSW, Australia</w:t>
      </w:r>
    </w:p>
    <w:p w14:paraId="4BDF72B0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lastRenderedPageBreak/>
        <w:t>Sir Charles Gardiner Hospital, Perth, WA, Australia</w:t>
      </w:r>
    </w:p>
    <w:p w14:paraId="563FA7AC" w14:textId="503C9D8E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Perth Children’s Hospital, Perth, WA, Australia</w:t>
      </w:r>
    </w:p>
    <w:p w14:paraId="6310543D" w14:textId="6C580DB6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proofErr w:type="spellStart"/>
      <w:r w:rsidRPr="004C4751">
        <w:rPr>
          <w:rFonts w:ascii="Calibri" w:hAnsi="Calibri" w:cs="Calibri"/>
          <w:i/>
          <w:iCs/>
          <w:sz w:val="22"/>
          <w:szCs w:val="22"/>
        </w:rPr>
        <w:t>Pathwest</w:t>
      </w:r>
      <w:proofErr w:type="spellEnd"/>
      <w:r w:rsidRPr="004C4751">
        <w:rPr>
          <w:rFonts w:ascii="Calibri" w:hAnsi="Calibri" w:cs="Calibri"/>
          <w:i/>
          <w:iCs/>
          <w:sz w:val="22"/>
          <w:szCs w:val="22"/>
        </w:rPr>
        <w:t xml:space="preserve"> Laboratory Medicine, Perth, WA, Australia</w:t>
      </w:r>
    </w:p>
    <w:p w14:paraId="5D2B5B4C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51C77AA6" w14:textId="6892A75C" w:rsidR="004C4751" w:rsidRPr="00D46FB4" w:rsidRDefault="004C4751" w:rsidP="00477528">
      <w:pPr>
        <w:pStyle w:val="Heading2"/>
      </w:pPr>
      <w:r w:rsidRPr="00D46FB4">
        <w:t>Michelle Goh</w:t>
      </w:r>
      <w:r w:rsidRPr="00D46FB4">
        <w:tab/>
      </w:r>
    </w:p>
    <w:p w14:paraId="613EF361" w14:textId="635101DD" w:rsidR="00477528" w:rsidRPr="00477528" w:rsidRDefault="00477528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477528">
        <w:rPr>
          <w:rFonts w:ascii="Calibri" w:hAnsi="Calibri" w:cs="Calibri"/>
          <w:sz w:val="22"/>
          <w:szCs w:val="22"/>
        </w:rPr>
        <w:t>Dermatologist</w:t>
      </w:r>
    </w:p>
    <w:p w14:paraId="047C9170" w14:textId="505B7FB4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Dermatology, St Vincent's Hospital Melbourne, Melbourne, Victoria, Australia</w:t>
      </w:r>
    </w:p>
    <w:p w14:paraId="39E43108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Dermatology, Austin Health, Melbourne, Victoria, Australia</w:t>
      </w:r>
    </w:p>
    <w:p w14:paraId="0239D45B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Dermatology, Alfred Health, Melbourne, Victoria, Australia</w:t>
      </w:r>
    </w:p>
    <w:p w14:paraId="7F944F5E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Surgical Oncology (Dermatology), Peter MacCallum Cancer Centre, Melbourne, Victoria, Australia</w:t>
      </w:r>
    </w:p>
    <w:p w14:paraId="77B5BEB6" w14:textId="0912F941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Medicine, The University of Melbourne, Melbourne, Australia</w:t>
      </w:r>
    </w:p>
    <w:p w14:paraId="1C756F75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2B0DA5B7" w14:textId="635A5B82" w:rsidR="004C4751" w:rsidRPr="00D46FB4" w:rsidRDefault="004C4751" w:rsidP="00477528">
      <w:pPr>
        <w:pStyle w:val="Heading2"/>
      </w:pPr>
      <w:r w:rsidRPr="00D46FB4">
        <w:t>Nick Cooling</w:t>
      </w:r>
      <w:r w:rsidRPr="00D46FB4">
        <w:tab/>
      </w:r>
    </w:p>
    <w:p w14:paraId="599D1F3E" w14:textId="67A9E552" w:rsidR="00477528" w:rsidRPr="00477528" w:rsidRDefault="00477528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477528">
        <w:rPr>
          <w:rFonts w:ascii="Calibri" w:hAnsi="Calibri" w:cs="Calibri"/>
          <w:sz w:val="22"/>
          <w:szCs w:val="22"/>
        </w:rPr>
        <w:t>General practitioner</w:t>
      </w:r>
    </w:p>
    <w:p w14:paraId="12623CBD" w14:textId="35C17473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School of Medicine, University of Tasmania, Hobart, Australia</w:t>
      </w:r>
    </w:p>
    <w:p w14:paraId="505E8A9A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6C4D517D" w14:textId="60419E30" w:rsidR="004C4751" w:rsidRPr="00D46FB4" w:rsidRDefault="004C4751" w:rsidP="00550C58">
      <w:pPr>
        <w:pStyle w:val="Heading2"/>
      </w:pPr>
      <w:r w:rsidRPr="00D46FB4">
        <w:t xml:space="preserve">Peter Cooke </w:t>
      </w:r>
      <w:r w:rsidRPr="00D46FB4">
        <w:tab/>
      </w:r>
    </w:p>
    <w:p w14:paraId="3E5A3261" w14:textId="298B683A" w:rsidR="00550C58" w:rsidRPr="00550C58" w:rsidRDefault="00550C58" w:rsidP="004C4751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naesthetist</w:t>
      </w:r>
    </w:p>
    <w:p w14:paraId="5DC0D26F" w14:textId="3A0A75E9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Auckland City Hospital, Auckland, New Zealand</w:t>
      </w:r>
    </w:p>
    <w:p w14:paraId="298DB7AA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413EA299" w14:textId="55F816C0" w:rsidR="004C4751" w:rsidRPr="00D46FB4" w:rsidRDefault="004C4751" w:rsidP="00C44D7C">
      <w:pPr>
        <w:pStyle w:val="Heading2"/>
      </w:pPr>
      <w:r w:rsidRPr="00D46FB4">
        <w:t xml:space="preserve">Peter Goss </w:t>
      </w:r>
      <w:r w:rsidRPr="00D46FB4">
        <w:tab/>
      </w:r>
    </w:p>
    <w:p w14:paraId="42B0B4E0" w14:textId="257CE829" w:rsidR="00550C58" w:rsidRPr="00550C58" w:rsidRDefault="00550C58" w:rsidP="004C4751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aediatrician</w:t>
      </w:r>
    </w:p>
    <w:p w14:paraId="4955D9DE" w14:textId="642A37EF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Granada Medical Centre, Melbourne, Victoria, Australia</w:t>
      </w:r>
    </w:p>
    <w:p w14:paraId="71BEB561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75BB5B55" w14:textId="3CCBCE86" w:rsidR="004C4751" w:rsidRPr="00D46FB4" w:rsidRDefault="004C4751" w:rsidP="00527798">
      <w:pPr>
        <w:pStyle w:val="Heading2"/>
      </w:pPr>
      <w:r w:rsidRPr="00D46FB4">
        <w:t>Peter Leman</w:t>
      </w:r>
      <w:r w:rsidRPr="00D46FB4">
        <w:tab/>
      </w:r>
    </w:p>
    <w:p w14:paraId="78EC156D" w14:textId="6BC999DA" w:rsidR="00527798" w:rsidRPr="00527798" w:rsidRDefault="00527798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527798">
        <w:rPr>
          <w:rFonts w:ascii="Calibri" w:hAnsi="Calibri" w:cs="Calibri"/>
          <w:sz w:val="22"/>
          <w:szCs w:val="22"/>
        </w:rPr>
        <w:t>Emergency Physician</w:t>
      </w:r>
    </w:p>
    <w:p w14:paraId="3326EF19" w14:textId="633EBD2B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Australian Resuscitation Council, Melbourne, Victoria, Australia</w:t>
      </w:r>
    </w:p>
    <w:p w14:paraId="77AF4FBF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University of Western Australia, Medical School, Internal Medicine, Perth, WA, Australia</w:t>
      </w:r>
    </w:p>
    <w:p w14:paraId="305E7C63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3476B13B" w14:textId="3C414E1D" w:rsidR="004C4751" w:rsidRPr="00D46FB4" w:rsidRDefault="004C4751" w:rsidP="00527798">
      <w:pPr>
        <w:pStyle w:val="Heading2"/>
      </w:pPr>
      <w:r w:rsidRPr="00D46FB4">
        <w:t>Pravin Hissaria</w:t>
      </w:r>
      <w:r w:rsidRPr="00D46FB4">
        <w:tab/>
      </w:r>
    </w:p>
    <w:p w14:paraId="5DEC367A" w14:textId="2F60321E" w:rsidR="00527798" w:rsidRDefault="00527798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7AE5FE6E" w14:textId="3020305D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Clinical Immunology and Allergy, Royal Adelaide Hospital, Adelaide, SA, Australia</w:t>
      </w:r>
    </w:p>
    <w:p w14:paraId="645EAAB5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SA Pathology, Adelaide, SA, Australia</w:t>
      </w:r>
    </w:p>
    <w:p w14:paraId="1EC7DF90" w14:textId="37F0E916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University of Adelaide, Adelaide, SA, Australia</w:t>
      </w:r>
    </w:p>
    <w:p w14:paraId="4E5A51BE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06149F93" w14:textId="77777777" w:rsidR="00527798" w:rsidRDefault="004C4751" w:rsidP="00527798">
      <w:pPr>
        <w:pStyle w:val="Heading2"/>
      </w:pPr>
      <w:r w:rsidRPr="00D46FB4">
        <w:t>Ray Mullins</w:t>
      </w:r>
    </w:p>
    <w:p w14:paraId="0AEE972D" w14:textId="0D31A0AD" w:rsidR="004C4751" w:rsidRPr="00527798" w:rsidRDefault="00527798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74D849D0" w14:textId="4879FD13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lastRenderedPageBreak/>
        <w:t>Clinical Immunology and Allergy, John James Medical Centre, Canberra, Australia</w:t>
      </w:r>
    </w:p>
    <w:p w14:paraId="3DD9AA09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3622DFB9" w14:textId="79FEC508" w:rsidR="004C4751" w:rsidRPr="00D46FB4" w:rsidRDefault="004C4751" w:rsidP="00302CB1">
      <w:pPr>
        <w:pStyle w:val="Heading2"/>
      </w:pPr>
      <w:r w:rsidRPr="00D46FB4">
        <w:t>Richard Scolaro</w:t>
      </w:r>
      <w:r w:rsidRPr="00D46FB4">
        <w:tab/>
      </w:r>
    </w:p>
    <w:p w14:paraId="2EADE938" w14:textId="27686BC5" w:rsidR="00302CB1" w:rsidRPr="00302CB1" w:rsidRDefault="00302CB1" w:rsidP="004C4751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naesthetist</w:t>
      </w:r>
    </w:p>
    <w:p w14:paraId="28949ABD" w14:textId="49968660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Anaesthesia, Sunshine Coast University Hospital, Sunshine Coast, Australia</w:t>
      </w:r>
    </w:p>
    <w:p w14:paraId="20C720C8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0A6E1650" w14:textId="625CE4EC" w:rsidR="00D46FB4" w:rsidRDefault="004C4751" w:rsidP="00404A47">
      <w:pPr>
        <w:pStyle w:val="Heading2"/>
        <w:rPr>
          <w:i/>
          <w:iCs/>
        </w:rPr>
      </w:pPr>
      <w:r w:rsidRPr="00D46FB4">
        <w:t xml:space="preserve">Sandra Salter </w:t>
      </w:r>
      <w:r w:rsidRPr="004C4751">
        <w:rPr>
          <w:i/>
          <w:iCs/>
        </w:rPr>
        <w:tab/>
      </w:r>
    </w:p>
    <w:p w14:paraId="1C09C1D5" w14:textId="1EE19C47" w:rsidR="00302CB1" w:rsidRPr="00404A47" w:rsidRDefault="00302CB1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404A47">
        <w:rPr>
          <w:rFonts w:ascii="Calibri" w:hAnsi="Calibri" w:cs="Calibri"/>
          <w:sz w:val="22"/>
          <w:szCs w:val="22"/>
        </w:rPr>
        <w:t>Pharmacist</w:t>
      </w:r>
    </w:p>
    <w:p w14:paraId="680106F8" w14:textId="6BFB200F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University of Western Australia, Perth, WA, Australia</w:t>
      </w:r>
    </w:p>
    <w:p w14:paraId="6F2C3959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0F67BAC3" w14:textId="1241537A" w:rsidR="004C4751" w:rsidRPr="00D46FB4" w:rsidRDefault="004C4751" w:rsidP="00404A47">
      <w:pPr>
        <w:pStyle w:val="Heading2"/>
      </w:pPr>
      <w:r w:rsidRPr="00D46FB4">
        <w:t>Sara Barnes</w:t>
      </w:r>
      <w:r w:rsidRPr="00D46FB4">
        <w:tab/>
      </w:r>
    </w:p>
    <w:p w14:paraId="00DBB376" w14:textId="47AA1B41" w:rsidR="00404A47" w:rsidRDefault="00404A47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0A754EC9" w14:textId="5B87B94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Monash Lung Sleep Allergy and Immunology, Monash Health Department, Melbourne, Australia</w:t>
      </w:r>
    </w:p>
    <w:p w14:paraId="144461CB" w14:textId="5EF13DEF" w:rsidR="00D46FB4" w:rsidRPr="00404A47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Monash University, Melbourne, Australia</w:t>
      </w:r>
    </w:p>
    <w:p w14:paraId="250E43BA" w14:textId="77777777" w:rsidR="00D46FB4" w:rsidRDefault="00D46FB4" w:rsidP="004C4751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0106E5A9" w14:textId="1E685EEC" w:rsidR="004C4751" w:rsidRPr="00D46FB4" w:rsidRDefault="004C4751" w:rsidP="00552F73">
      <w:pPr>
        <w:pStyle w:val="Heading2"/>
      </w:pPr>
      <w:r w:rsidRPr="00D46FB4">
        <w:t xml:space="preserve">Sepehr Shakib </w:t>
      </w:r>
      <w:r w:rsidRPr="00D46FB4">
        <w:tab/>
      </w:r>
    </w:p>
    <w:p w14:paraId="7F074B6F" w14:textId="6CB9BB5B" w:rsidR="00552F73" w:rsidRPr="00552F73" w:rsidRDefault="00552F73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552F73">
        <w:rPr>
          <w:rFonts w:ascii="Calibri" w:hAnsi="Calibri" w:cs="Calibri"/>
          <w:sz w:val="22"/>
          <w:szCs w:val="22"/>
        </w:rPr>
        <w:t>Pharmacologist</w:t>
      </w:r>
    </w:p>
    <w:p w14:paraId="55EC746E" w14:textId="025481E1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School of Biomedicine, Faculty of Health Sciences, University of Adelaide, Adelaide, SA, Australia</w:t>
      </w:r>
    </w:p>
    <w:p w14:paraId="6B3B8B55" w14:textId="7501BB8E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Northern Adelaide Local Health Network, Adelaide, SA, Australia</w:t>
      </w:r>
    </w:p>
    <w:p w14:paraId="3E406F34" w14:textId="77777777" w:rsidR="00D46FB4" w:rsidRDefault="00D46FB4" w:rsidP="004C4751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5AB6D634" w14:textId="1C1A767E" w:rsidR="004C4751" w:rsidRPr="00D46FB4" w:rsidRDefault="004C4751" w:rsidP="00E57135">
      <w:pPr>
        <w:pStyle w:val="Heading2"/>
      </w:pPr>
      <w:r w:rsidRPr="00D46FB4">
        <w:t>Shireen Sidhu</w:t>
      </w:r>
      <w:r w:rsidRPr="00D46FB4">
        <w:tab/>
      </w:r>
    </w:p>
    <w:p w14:paraId="69298E0C" w14:textId="642EFB5E" w:rsidR="00552F73" w:rsidRPr="00552F73" w:rsidRDefault="00552F73" w:rsidP="004C4751">
      <w:pPr>
        <w:spacing w:line="240" w:lineRule="auto"/>
        <w:rPr>
          <w:rFonts w:ascii="Calibri" w:hAnsi="Calibri" w:cs="Calibri"/>
          <w:sz w:val="22"/>
          <w:szCs w:val="22"/>
        </w:rPr>
      </w:pPr>
      <w:r w:rsidRPr="00552F73">
        <w:rPr>
          <w:rFonts w:ascii="Calibri" w:hAnsi="Calibri" w:cs="Calibri"/>
          <w:sz w:val="22"/>
          <w:szCs w:val="22"/>
        </w:rPr>
        <w:t>Dermatologist</w:t>
      </w:r>
    </w:p>
    <w:p w14:paraId="665D20E1" w14:textId="2C558DB1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Dermatology, Royal Adelaide Hospital, Adelaide, SA, Australia</w:t>
      </w:r>
    </w:p>
    <w:p w14:paraId="456AF407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73928F87" w14:textId="48F6F6E8" w:rsidR="004C4751" w:rsidRPr="00D46FB4" w:rsidRDefault="004C4751" w:rsidP="00E57135">
      <w:pPr>
        <w:pStyle w:val="Heading2"/>
      </w:pPr>
      <w:r w:rsidRPr="00D46FB4">
        <w:t xml:space="preserve">Suran Fernando </w:t>
      </w:r>
      <w:r w:rsidRPr="00D46FB4">
        <w:tab/>
      </w:r>
    </w:p>
    <w:p w14:paraId="1DC69158" w14:textId="079B6D45" w:rsidR="00E57135" w:rsidRDefault="00E57135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1DC35240" w14:textId="0C57C253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Department of Clinical and Immunology and Allergy, Royal North Shore Hospital, Sydney, NSW, Australia.</w:t>
      </w:r>
    </w:p>
    <w:p w14:paraId="6937140D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Immunology Laboratory, Royal North Shore Hospital, New South Wales Health Pathology, Sydney, NSW, Australia</w:t>
      </w:r>
    </w:p>
    <w:p w14:paraId="01091669" w14:textId="5E853A29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Northern Clinical School, Faculty of Medicine and Health, Sydney University, Sydney, NSW, Australia</w:t>
      </w:r>
    </w:p>
    <w:p w14:paraId="0363B807" w14:textId="77777777" w:rsidR="00D46FB4" w:rsidRDefault="00D46FB4" w:rsidP="00D46FB4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518A4D42" w14:textId="332090E7" w:rsidR="004C4751" w:rsidRPr="00D46FB4" w:rsidRDefault="004C4751" w:rsidP="004C4751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 w:rsidRPr="00D46FB4">
        <w:rPr>
          <w:rFonts w:ascii="Calibri" w:hAnsi="Calibri" w:cs="Calibri"/>
          <w:b/>
          <w:bCs/>
          <w:sz w:val="22"/>
          <w:szCs w:val="22"/>
        </w:rPr>
        <w:t>William Smith</w:t>
      </w:r>
      <w:r w:rsidRPr="00D46FB4">
        <w:rPr>
          <w:rFonts w:ascii="Calibri" w:hAnsi="Calibri" w:cs="Calibri"/>
          <w:b/>
          <w:bCs/>
          <w:sz w:val="22"/>
          <w:szCs w:val="22"/>
        </w:rPr>
        <w:tab/>
      </w:r>
    </w:p>
    <w:p w14:paraId="67BA9178" w14:textId="6927CFCF" w:rsidR="00E57135" w:rsidRDefault="00E57135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 immunology/ a</w:t>
      </w:r>
      <w:r w:rsidRPr="009D127A">
        <w:rPr>
          <w:rFonts w:ascii="Calibri" w:hAnsi="Calibri" w:cs="Calibri"/>
          <w:sz w:val="22"/>
          <w:szCs w:val="22"/>
        </w:rPr>
        <w:t>llerg</w:t>
      </w:r>
      <w:r>
        <w:rPr>
          <w:rFonts w:ascii="Calibri" w:hAnsi="Calibri" w:cs="Calibri"/>
          <w:sz w:val="22"/>
          <w:szCs w:val="22"/>
        </w:rPr>
        <w:t>y specialist</w:t>
      </w:r>
      <w:r w:rsidRPr="009D127A">
        <w:rPr>
          <w:rFonts w:ascii="Calibri" w:hAnsi="Calibri" w:cs="Calibri"/>
          <w:sz w:val="22"/>
          <w:szCs w:val="22"/>
        </w:rPr>
        <w:t xml:space="preserve"> </w:t>
      </w:r>
      <w:r w:rsidRPr="009D127A">
        <w:rPr>
          <w:rFonts w:ascii="Calibri" w:hAnsi="Calibri" w:cs="Calibri"/>
          <w:i/>
          <w:iCs/>
          <w:sz w:val="22"/>
          <w:szCs w:val="22"/>
        </w:rPr>
        <w:tab/>
      </w:r>
    </w:p>
    <w:p w14:paraId="54AD6BE5" w14:textId="70BB97C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National Allergy Council, Sydney, NSW, Australia</w:t>
      </w:r>
    </w:p>
    <w:p w14:paraId="1C112169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Australasian Society of Clinical Immunology and Allergy, Sydney, NSW, Australia</w:t>
      </w:r>
    </w:p>
    <w:p w14:paraId="583B89B1" w14:textId="77777777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r w:rsidRPr="004C4751">
        <w:rPr>
          <w:rFonts w:ascii="Calibri" w:hAnsi="Calibri" w:cs="Calibri"/>
          <w:i/>
          <w:iCs/>
          <w:sz w:val="22"/>
          <w:szCs w:val="22"/>
        </w:rPr>
        <w:t>Royal Adelaide Hospital, Adelaide, SA, Australia</w:t>
      </w:r>
    </w:p>
    <w:p w14:paraId="562D823D" w14:textId="41C2BE29" w:rsidR="004C4751" w:rsidRPr="004C4751" w:rsidRDefault="004C4751" w:rsidP="004C4751">
      <w:pPr>
        <w:spacing w:line="240" w:lineRule="auto"/>
        <w:rPr>
          <w:rFonts w:ascii="Calibri" w:hAnsi="Calibri" w:cs="Calibri"/>
          <w:i/>
          <w:iCs/>
          <w:sz w:val="22"/>
          <w:szCs w:val="22"/>
        </w:rPr>
      </w:pPr>
      <w:proofErr w:type="spellStart"/>
      <w:r w:rsidRPr="004C4751">
        <w:rPr>
          <w:rFonts w:ascii="Calibri" w:hAnsi="Calibri" w:cs="Calibri"/>
          <w:i/>
          <w:iCs/>
          <w:sz w:val="22"/>
          <w:szCs w:val="22"/>
        </w:rPr>
        <w:lastRenderedPageBreak/>
        <w:t>AllergySA</w:t>
      </w:r>
      <w:proofErr w:type="spellEnd"/>
      <w:r w:rsidRPr="004C4751">
        <w:rPr>
          <w:rFonts w:ascii="Calibri" w:hAnsi="Calibri" w:cs="Calibri"/>
          <w:i/>
          <w:iCs/>
          <w:sz w:val="22"/>
          <w:szCs w:val="22"/>
        </w:rPr>
        <w:t>, Adelaide, SA, Australia</w:t>
      </w:r>
    </w:p>
    <w:p w14:paraId="675AF211" w14:textId="3C5A9F54" w:rsidR="00225449" w:rsidRPr="00225449" w:rsidRDefault="00225449" w:rsidP="00225449">
      <w:pPr>
        <w:spacing w:line="240" w:lineRule="auto"/>
        <w:rPr>
          <w:rFonts w:ascii="Calibri" w:hAnsi="Calibri" w:cs="Calibri"/>
        </w:rPr>
      </w:pPr>
    </w:p>
    <w:sectPr w:rsidR="00225449" w:rsidRPr="00225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449"/>
    <w:rsid w:val="0003308A"/>
    <w:rsid w:val="00193FDE"/>
    <w:rsid w:val="00225449"/>
    <w:rsid w:val="002943F8"/>
    <w:rsid w:val="002F4B3F"/>
    <w:rsid w:val="00302CB1"/>
    <w:rsid w:val="003E749A"/>
    <w:rsid w:val="00404A47"/>
    <w:rsid w:val="00477528"/>
    <w:rsid w:val="004C4751"/>
    <w:rsid w:val="00527798"/>
    <w:rsid w:val="00550C58"/>
    <w:rsid w:val="00552F73"/>
    <w:rsid w:val="00587BF8"/>
    <w:rsid w:val="00594AE7"/>
    <w:rsid w:val="005E5575"/>
    <w:rsid w:val="006B14FA"/>
    <w:rsid w:val="00752259"/>
    <w:rsid w:val="008D3F44"/>
    <w:rsid w:val="00916659"/>
    <w:rsid w:val="00997F50"/>
    <w:rsid w:val="009D127A"/>
    <w:rsid w:val="00C44D7C"/>
    <w:rsid w:val="00C5123C"/>
    <w:rsid w:val="00D14002"/>
    <w:rsid w:val="00D46FB4"/>
    <w:rsid w:val="00DB2B5E"/>
    <w:rsid w:val="00E57135"/>
    <w:rsid w:val="00F9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4266"/>
  <w15:chartTrackingRefBased/>
  <w15:docId w15:val="{C8625C77-AF34-4BFE-A833-B4C6FB455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575"/>
    <w:pPr>
      <w:spacing w:after="0" w:line="240" w:lineRule="auto"/>
      <w:outlineLvl w:val="1"/>
    </w:pPr>
    <w:rPr>
      <w:rFonts w:ascii="Calibri" w:hAnsi="Calibri" w:cs="Calibr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5575"/>
    <w:rPr>
      <w:rFonts w:ascii="Calibri" w:hAnsi="Calibri" w:cs="Calibr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4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5973aa-ec36-4a87-bb7c-72d3e7a34858">
      <Terms xmlns="http://schemas.microsoft.com/office/infopath/2007/PartnerControls"/>
    </lcf76f155ced4ddcb4097134ff3c332f>
    <TaxCatchAll xmlns="711ed29b-43fb-4a07-a1fd-1316d326ca7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CE3C42B7AF41BDA7C255DC8ED0A0" ma:contentTypeVersion="14" ma:contentTypeDescription="Create a new document." ma:contentTypeScope="" ma:versionID="ca842a94fb6ada574316f536159f7131">
  <xsd:schema xmlns:xsd="http://www.w3.org/2001/XMLSchema" xmlns:xs="http://www.w3.org/2001/XMLSchema" xmlns:p="http://schemas.microsoft.com/office/2006/metadata/properties" xmlns:ns2="185973aa-ec36-4a87-bb7c-72d3e7a34858" xmlns:ns3="711ed29b-43fb-4a07-a1fd-1316d326ca79" targetNamespace="http://schemas.microsoft.com/office/2006/metadata/properties" ma:root="true" ma:fieldsID="fb28eed354a31a2f09868095811c8c31" ns2:_="" ns3:_="">
    <xsd:import namespace="185973aa-ec36-4a87-bb7c-72d3e7a34858"/>
    <xsd:import namespace="711ed29b-43fb-4a07-a1fd-1316d326ca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5973aa-ec36-4a87-bb7c-72d3e7a348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346de26-372d-402d-9842-ec67528855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1ed29b-43fb-4a07-a1fd-1316d326ca7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38d8c1a-8ec8-4257-9c60-5aad3120df1b}" ma:internalName="TaxCatchAll" ma:showField="CatchAllData" ma:web="711ed29b-43fb-4a07-a1fd-1316d326ca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B1D202-8881-49B6-B010-E9594B7E415F}">
  <ds:schemaRefs>
    <ds:schemaRef ds:uri="http://schemas.microsoft.com/office/2006/metadata/properties"/>
    <ds:schemaRef ds:uri="http://schemas.microsoft.com/office/infopath/2007/PartnerControls"/>
    <ds:schemaRef ds:uri="185973aa-ec36-4a87-bb7c-72d3e7a34858"/>
    <ds:schemaRef ds:uri="711ed29b-43fb-4a07-a1fd-1316d326ca79"/>
  </ds:schemaRefs>
</ds:datastoreItem>
</file>

<file path=customXml/itemProps2.xml><?xml version="1.0" encoding="utf-8"?>
<ds:datastoreItem xmlns:ds="http://schemas.openxmlformats.org/officeDocument/2006/customXml" ds:itemID="{1E6848C4-4F7F-4596-9913-361876989C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2B81D3-4064-4E04-B907-60EC18E14A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5973aa-ec36-4a87-bb7c-72d3e7a34858"/>
    <ds:schemaRef ds:uri="711ed29b-43fb-4a07-a1fd-1316d326ca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5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tiles</dc:creator>
  <cp:keywords/>
  <dc:description/>
  <cp:lastModifiedBy>Jillian Kehoe</cp:lastModifiedBy>
  <cp:revision>22</cp:revision>
  <dcterms:created xsi:type="dcterms:W3CDTF">2025-03-21T06:07:00Z</dcterms:created>
  <dcterms:modified xsi:type="dcterms:W3CDTF">2025-05-27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CE3C42B7AF41BDA7C255DC8ED0A0</vt:lpwstr>
  </property>
  <property fmtid="{D5CDD505-2E9C-101B-9397-08002B2CF9AE}" pid="3" name="MediaServiceImageTags">
    <vt:lpwstr/>
  </property>
</Properties>
</file>